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551" w:type="pct"/>
        <w:tblInd w:w="-743" w:type="dxa"/>
        <w:tblLook w:val="04A0" w:firstRow="1" w:lastRow="0" w:firstColumn="1" w:lastColumn="0" w:noHBand="0" w:noVBand="1"/>
      </w:tblPr>
      <w:tblGrid>
        <w:gridCol w:w="651"/>
        <w:gridCol w:w="702"/>
        <w:gridCol w:w="516"/>
        <w:gridCol w:w="1167"/>
        <w:gridCol w:w="956"/>
        <w:gridCol w:w="776"/>
        <w:gridCol w:w="956"/>
        <w:gridCol w:w="936"/>
        <w:gridCol w:w="787"/>
        <w:gridCol w:w="947"/>
        <w:gridCol w:w="677"/>
        <w:gridCol w:w="1007"/>
        <w:gridCol w:w="996"/>
        <w:gridCol w:w="1256"/>
        <w:gridCol w:w="727"/>
        <w:gridCol w:w="976"/>
        <w:gridCol w:w="1703"/>
      </w:tblGrid>
      <w:tr w:rsidR="00E33DD2" w:rsidRPr="00E33DD2" w14:paraId="20E60F0B" w14:textId="77777777" w:rsidTr="00AD5322">
        <w:trPr>
          <w:trHeight w:val="288"/>
        </w:trPr>
        <w:tc>
          <w:tcPr>
            <w:tcW w:w="5000" w:type="pct"/>
            <w:gridSpan w:val="17"/>
            <w:tcBorders>
              <w:bottom w:val="single" w:sz="4" w:space="0" w:color="auto"/>
            </w:tcBorders>
          </w:tcPr>
          <w:p w14:paraId="4E36A1B2" w14:textId="77777777" w:rsidR="00AD5322" w:rsidRPr="00E33DD2" w:rsidRDefault="00AD5322" w:rsidP="00BD015D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ABLE </w:t>
            </w:r>
            <w:r w:rsidR="00BD015D" w:rsidRPr="00E33DD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33DD2">
              <w:rPr>
                <w:rFonts w:ascii="Times New Roman" w:hAnsi="Times New Roman" w:cs="Times New Roman"/>
                <w:b/>
                <w:sz w:val="18"/>
                <w:szCs w:val="18"/>
              </w:rPr>
              <w:t>|</w:t>
            </w: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umor characteristics and radiosurgical parameters</w:t>
            </w:r>
          </w:p>
        </w:tc>
      </w:tr>
      <w:tr w:rsidR="00E33DD2" w:rsidRPr="00E33DD2" w14:paraId="66F7C622" w14:textId="77777777" w:rsidTr="00AD5322">
        <w:trPr>
          <w:trHeight w:val="864"/>
        </w:trPr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DBE99F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E33DD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tNo</w:t>
            </w:r>
            <w:proofErr w:type="spellEnd"/>
            <w:r w:rsidRPr="00E33DD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9E3D51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LnNo.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A35459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Age at CK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E7A0FD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ite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17EEC3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Residual or</w:t>
            </w:r>
            <w:r w:rsidRPr="00E33DD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br/>
              <w:t>recurrent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2F9B69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umor</w:t>
            </w:r>
            <w:r w:rsidRPr="00E33DD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br/>
              <w:t>volume (cc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69ECA1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umor</w:t>
            </w:r>
            <w:r w:rsidRPr="00E33DD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br/>
              <w:t>volume (cc)fellow up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A79C0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Marginal</w:t>
            </w:r>
            <w:r w:rsidRPr="00E33DD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br/>
              <w:t>dose (Gy)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199394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Isodose</w:t>
            </w:r>
            <w:r w:rsidRPr="00E33DD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br/>
              <w:t>Line (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3F8935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Fractions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7F7412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Dmax</w:t>
            </w:r>
            <w:r w:rsidRPr="00E33DD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br/>
              <w:t>(Gy)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4AAC3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E33DD2">
              <w:rPr>
                <w:rFonts w:ascii="Times New Roman" w:hAnsi="Times New Roman" w:cs="Times New Roman"/>
                <w:b/>
                <w:sz w:val="18"/>
                <w:szCs w:val="18"/>
              </w:rPr>
              <w:t>Mean(</w:t>
            </w:r>
            <w:proofErr w:type="gramEnd"/>
            <w:r w:rsidRPr="00E33DD2">
              <w:rPr>
                <w:rFonts w:ascii="Times New Roman" w:hAnsi="Times New Roman" w:cs="Times New Roman"/>
                <w:b/>
                <w:sz w:val="18"/>
                <w:szCs w:val="18"/>
              </w:rPr>
              <w:t>Gy)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67B49D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E33DD2">
              <w:rPr>
                <w:rFonts w:ascii="Times New Roman" w:hAnsi="Times New Roman" w:cs="Times New Roman"/>
                <w:b/>
                <w:sz w:val="18"/>
                <w:szCs w:val="18"/>
              </w:rPr>
              <w:t>Dmin(</w:t>
            </w:r>
            <w:proofErr w:type="gramEnd"/>
            <w:r w:rsidRPr="00E33DD2">
              <w:rPr>
                <w:rFonts w:ascii="Times New Roman" w:hAnsi="Times New Roman" w:cs="Times New Roman"/>
                <w:b/>
                <w:sz w:val="18"/>
                <w:szCs w:val="18"/>
              </w:rPr>
              <w:t>Gy)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88A03C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onformality</w:t>
            </w:r>
            <w:r w:rsidRPr="00E33DD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br/>
              <w:t>index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77F649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Fellow up time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303C37" w14:textId="77777777" w:rsidR="00836058" w:rsidRPr="00E33DD2" w:rsidRDefault="00836058" w:rsidP="00D3298F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umor Control</w:t>
            </w:r>
            <w:r w:rsidRPr="00E33DD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br/>
            </w:r>
            <w:r w:rsidR="00D3298F" w:rsidRPr="00E33DD2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a</w:t>
            </w:r>
            <w:r w:rsidRPr="00E33DD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 last F/U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82E0D2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br/>
              <w:t>Metastases</w:t>
            </w:r>
          </w:p>
        </w:tc>
      </w:tr>
      <w:tr w:rsidR="00E33DD2" w:rsidRPr="00E33DD2" w14:paraId="0920D9C3" w14:textId="77777777" w:rsidTr="00AD5322">
        <w:trPr>
          <w:trHeight w:val="576"/>
        </w:trPr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78EB48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E6F656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84F82B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314291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ft temporal lobe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D39051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C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542C85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3CD3E4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8.79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99A90C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F6F552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2E1AF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CD36D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.75</w:t>
            </w:r>
          </w:p>
        </w:tc>
        <w:tc>
          <w:tcPr>
            <w:tcW w:w="320" w:type="pct"/>
            <w:tcBorders>
              <w:top w:val="single" w:sz="4" w:space="0" w:color="auto"/>
            </w:tcBorders>
            <w:vAlign w:val="center"/>
          </w:tcPr>
          <w:p w14:paraId="45BDD063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30.57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F05097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6.52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50768A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3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E06320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47980B" w14:textId="77777777" w:rsidR="00836058" w:rsidRPr="00E33DD2" w:rsidRDefault="00836058" w:rsidP="009D74E3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C after RD</w:t>
            </w:r>
          </w:p>
        </w:tc>
        <w:tc>
          <w:tcPr>
            <w:tcW w:w="54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A0BA89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ntracranial metastases</w:t>
            </w:r>
          </w:p>
        </w:tc>
      </w:tr>
      <w:tr w:rsidR="00E33DD2" w:rsidRPr="00E33DD2" w14:paraId="36498752" w14:textId="77777777" w:rsidTr="00AD5322">
        <w:trPr>
          <w:trHeight w:val="288"/>
        </w:trPr>
        <w:tc>
          <w:tcPr>
            <w:tcW w:w="207" w:type="pct"/>
            <w:shd w:val="clear" w:color="auto" w:fill="auto"/>
            <w:vAlign w:val="center"/>
            <w:hideMark/>
          </w:tcPr>
          <w:p w14:paraId="4C4EC5F6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50D4A15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69DFC7B1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48FCB6C1" w14:textId="77777777" w:rsidR="00836058" w:rsidRPr="00E33DD2" w:rsidRDefault="00836058" w:rsidP="00E476B3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Left </w:t>
            </w:r>
            <w:r w:rsidR="00E476B3"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terior skull base</w:t>
            </w: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21FBE1B5" w14:textId="77777777" w:rsidR="00836058" w:rsidRPr="00E33DD2" w:rsidRDefault="00836058" w:rsidP="009D74E3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MT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570E9D31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66B142BB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3959E949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495757D5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36D156B4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17F80671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.75</w:t>
            </w:r>
          </w:p>
        </w:tc>
        <w:tc>
          <w:tcPr>
            <w:tcW w:w="320" w:type="pct"/>
            <w:vAlign w:val="center"/>
          </w:tcPr>
          <w:p w14:paraId="211BE8BB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30.83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46BC12F1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5.47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382F8C8E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132FF7BC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14:paraId="323F9A19" w14:textId="77777777" w:rsidR="00836058" w:rsidRPr="00E33DD2" w:rsidRDefault="000C44AA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DS</w:t>
            </w:r>
            <w:r w:rsidR="00836058"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41" w:type="pct"/>
            <w:vMerge/>
            <w:vAlign w:val="center"/>
            <w:hideMark/>
          </w:tcPr>
          <w:p w14:paraId="4D0790C4" w14:textId="77777777" w:rsidR="00836058" w:rsidRPr="00E33DD2" w:rsidRDefault="00836058" w:rsidP="004406D5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3DD2" w:rsidRPr="00E33DD2" w14:paraId="1889F3A9" w14:textId="77777777" w:rsidTr="00AD5322">
        <w:trPr>
          <w:trHeight w:val="288"/>
        </w:trPr>
        <w:tc>
          <w:tcPr>
            <w:tcW w:w="207" w:type="pct"/>
            <w:shd w:val="clear" w:color="auto" w:fill="auto"/>
            <w:vAlign w:val="center"/>
            <w:hideMark/>
          </w:tcPr>
          <w:p w14:paraId="3DD91FA5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D9FC206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04E34C28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1EED4432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ft temporal lobe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0F5DE558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C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203416C5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8.79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095A4715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676596FD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5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3F5E681D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23CCF236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0874B4A6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320" w:type="pct"/>
            <w:vAlign w:val="center"/>
          </w:tcPr>
          <w:p w14:paraId="0042EC2C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7.05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226AF960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1.96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7CEDA3DA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43B3D177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14:paraId="64779207" w14:textId="77777777" w:rsidR="00836058" w:rsidRPr="00E33DD2" w:rsidRDefault="000C44AA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DS</w:t>
            </w:r>
            <w:r w:rsidR="00836058"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41" w:type="pct"/>
            <w:vMerge/>
            <w:vAlign w:val="center"/>
            <w:hideMark/>
          </w:tcPr>
          <w:p w14:paraId="5A2A018A" w14:textId="77777777" w:rsidR="00836058" w:rsidRPr="00E33DD2" w:rsidRDefault="00836058" w:rsidP="004406D5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3DD2" w:rsidRPr="00E33DD2" w14:paraId="54015507" w14:textId="77777777" w:rsidTr="00AD5322">
        <w:trPr>
          <w:trHeight w:val="288"/>
        </w:trPr>
        <w:tc>
          <w:tcPr>
            <w:tcW w:w="207" w:type="pct"/>
            <w:shd w:val="clear" w:color="auto" w:fill="auto"/>
            <w:vAlign w:val="center"/>
            <w:hideMark/>
          </w:tcPr>
          <w:p w14:paraId="7F555CC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8D53BF4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7769A44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2AD0312E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 fourth ventricle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0FFB6F15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MT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3BE1230A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470A0921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670D104D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7B37479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12C26218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4639FE79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320" w:type="pct"/>
            <w:vAlign w:val="center"/>
          </w:tcPr>
          <w:p w14:paraId="39E433EF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7.08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02A938B6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1.54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30F14C46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3407EF13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14:paraId="2F6B8DFC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DS</w:t>
            </w:r>
          </w:p>
        </w:tc>
        <w:tc>
          <w:tcPr>
            <w:tcW w:w="541" w:type="pct"/>
            <w:vMerge/>
            <w:vAlign w:val="center"/>
            <w:hideMark/>
          </w:tcPr>
          <w:p w14:paraId="4C32CD78" w14:textId="77777777" w:rsidR="00836058" w:rsidRPr="00E33DD2" w:rsidRDefault="00836058" w:rsidP="004406D5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3DD2" w:rsidRPr="00E33DD2" w14:paraId="2652F074" w14:textId="77777777" w:rsidTr="00AD5322">
        <w:trPr>
          <w:trHeight w:val="576"/>
        </w:trPr>
        <w:tc>
          <w:tcPr>
            <w:tcW w:w="207" w:type="pct"/>
            <w:shd w:val="clear" w:color="auto" w:fill="auto"/>
            <w:vAlign w:val="center"/>
            <w:hideMark/>
          </w:tcPr>
          <w:p w14:paraId="5227BE9D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9C87B6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7B330D9C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709E08CA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ft parietal parasagitta</w:t>
            </w:r>
            <w:r w:rsidR="000A7962"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79C4159B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RS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727DCE9F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5.48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5F6C9894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6426587B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2E1D440C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33C84046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245694F3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320" w:type="pct"/>
            <w:vAlign w:val="center"/>
          </w:tcPr>
          <w:p w14:paraId="289CE7C0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6.94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26737071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2.42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35AD61AA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2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57887C97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14:paraId="2A2091C9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DS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3E859932" w14:textId="77777777" w:rsidR="00836058" w:rsidRPr="00E33DD2" w:rsidRDefault="00836058" w:rsidP="003011A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</w:p>
        </w:tc>
      </w:tr>
      <w:tr w:rsidR="00E33DD2" w:rsidRPr="00E33DD2" w14:paraId="158D0583" w14:textId="77777777" w:rsidTr="00AD5322">
        <w:trPr>
          <w:trHeight w:val="864"/>
        </w:trPr>
        <w:tc>
          <w:tcPr>
            <w:tcW w:w="207" w:type="pct"/>
            <w:shd w:val="clear" w:color="auto" w:fill="auto"/>
            <w:vAlign w:val="center"/>
            <w:hideMark/>
          </w:tcPr>
          <w:p w14:paraId="56DF4B16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F5066A1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5A7E0DF2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30E9E67D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ft tentorium cerebelli confluence of sinuse</w:t>
            </w:r>
            <w:r w:rsidR="00E476B3"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183C20A1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C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55BC8472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5.13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3C31FFF4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6534F4C0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3B9E6409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4670718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62C03416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320" w:type="pct"/>
            <w:vAlign w:val="center"/>
          </w:tcPr>
          <w:p w14:paraId="029B2D5A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162784C1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9.14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051C964B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9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34BE6BE0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14:paraId="083D45CC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D </w:t>
            </w:r>
          </w:p>
        </w:tc>
        <w:tc>
          <w:tcPr>
            <w:tcW w:w="541" w:type="pct"/>
            <w:vMerge w:val="restart"/>
            <w:shd w:val="clear" w:color="auto" w:fill="auto"/>
            <w:vAlign w:val="center"/>
            <w:hideMark/>
          </w:tcPr>
          <w:p w14:paraId="31AB5949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ntracranial metastases</w:t>
            </w:r>
          </w:p>
        </w:tc>
      </w:tr>
      <w:tr w:rsidR="00E33DD2" w:rsidRPr="00E33DD2" w14:paraId="5E51E251" w14:textId="77777777" w:rsidTr="00AD5322">
        <w:trPr>
          <w:trHeight w:val="864"/>
        </w:trPr>
        <w:tc>
          <w:tcPr>
            <w:tcW w:w="207" w:type="pct"/>
            <w:shd w:val="clear" w:color="auto" w:fill="auto"/>
            <w:vAlign w:val="center"/>
            <w:hideMark/>
          </w:tcPr>
          <w:p w14:paraId="5E192AB6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68863D5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396AA271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4AE6AE81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ight tentorium cerebelli confluence </w:t>
            </w: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of sinuse</w:t>
            </w:r>
            <w:r w:rsidR="00E476B3"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0EC16275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MT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2BEAE2F2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6D11197B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67.2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440B6D08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0562B4BC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36BC4832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702A6CF8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85</w:t>
            </w:r>
          </w:p>
        </w:tc>
        <w:tc>
          <w:tcPr>
            <w:tcW w:w="320" w:type="pct"/>
            <w:vAlign w:val="center"/>
          </w:tcPr>
          <w:p w14:paraId="26A358E3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9.44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6395BA6E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1.84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021DF01F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9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519186CA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14:paraId="56ECCFB2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C after RD</w:t>
            </w:r>
          </w:p>
        </w:tc>
        <w:tc>
          <w:tcPr>
            <w:tcW w:w="541" w:type="pct"/>
            <w:vMerge/>
            <w:vAlign w:val="center"/>
            <w:hideMark/>
          </w:tcPr>
          <w:p w14:paraId="55E8C81D" w14:textId="77777777" w:rsidR="00836058" w:rsidRPr="00E33DD2" w:rsidRDefault="00836058" w:rsidP="004406D5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3DD2" w:rsidRPr="00E33DD2" w14:paraId="1DAF696E" w14:textId="77777777" w:rsidTr="00AD5322">
        <w:trPr>
          <w:trHeight w:val="576"/>
        </w:trPr>
        <w:tc>
          <w:tcPr>
            <w:tcW w:w="207" w:type="pct"/>
            <w:shd w:val="clear" w:color="auto" w:fill="auto"/>
            <w:vAlign w:val="center"/>
            <w:hideMark/>
          </w:tcPr>
          <w:p w14:paraId="066418D8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919BAA9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7B1AB4F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4A9D6430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ight tentorium cerebelli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1319540A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C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4DB9CBDD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67.2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6BCEBB05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74E99192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3F82777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0B2DD99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790122A9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71</w:t>
            </w:r>
          </w:p>
        </w:tc>
        <w:tc>
          <w:tcPr>
            <w:tcW w:w="320" w:type="pct"/>
            <w:vAlign w:val="center"/>
          </w:tcPr>
          <w:p w14:paraId="3B9B9F10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2.49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5C31F16B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5.48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0307701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4F63CA24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14:paraId="424EB23A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D </w:t>
            </w:r>
          </w:p>
        </w:tc>
        <w:tc>
          <w:tcPr>
            <w:tcW w:w="541" w:type="pct"/>
            <w:vMerge/>
            <w:vAlign w:val="center"/>
            <w:hideMark/>
          </w:tcPr>
          <w:p w14:paraId="6018422C" w14:textId="77777777" w:rsidR="00836058" w:rsidRPr="00E33DD2" w:rsidRDefault="00836058" w:rsidP="004406D5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3DD2" w:rsidRPr="00E33DD2" w14:paraId="252F6441" w14:textId="77777777" w:rsidTr="00AD5322">
        <w:trPr>
          <w:trHeight w:val="288"/>
        </w:trPr>
        <w:tc>
          <w:tcPr>
            <w:tcW w:w="207" w:type="pct"/>
            <w:shd w:val="clear" w:color="auto" w:fill="auto"/>
            <w:vAlign w:val="center"/>
            <w:hideMark/>
          </w:tcPr>
          <w:p w14:paraId="6D6C5376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FCAC00A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5036284F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48B52F19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entorium cerebelli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69DCA819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MT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5129B500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4811ACBF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691CFCDE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181DB68E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46F11A43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2A894A6B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57</w:t>
            </w:r>
          </w:p>
        </w:tc>
        <w:tc>
          <w:tcPr>
            <w:tcW w:w="320" w:type="pct"/>
            <w:vAlign w:val="center"/>
          </w:tcPr>
          <w:p w14:paraId="6FF8A8AF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4.55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316C3C28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9.63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204CAAAB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6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383C1752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14:paraId="74577D4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D </w:t>
            </w:r>
          </w:p>
        </w:tc>
        <w:tc>
          <w:tcPr>
            <w:tcW w:w="541" w:type="pct"/>
            <w:vMerge/>
            <w:vAlign w:val="center"/>
            <w:hideMark/>
          </w:tcPr>
          <w:p w14:paraId="5B6DFA7D" w14:textId="77777777" w:rsidR="00836058" w:rsidRPr="00E33DD2" w:rsidRDefault="00836058" w:rsidP="004406D5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3DD2" w:rsidRPr="00E33DD2" w14:paraId="1C1F0D72" w14:textId="77777777" w:rsidTr="00AD5322">
        <w:trPr>
          <w:trHeight w:val="576"/>
        </w:trPr>
        <w:tc>
          <w:tcPr>
            <w:tcW w:w="207" w:type="pct"/>
            <w:shd w:val="clear" w:color="auto" w:fill="auto"/>
            <w:vAlign w:val="center"/>
            <w:hideMark/>
          </w:tcPr>
          <w:p w14:paraId="2625D919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5065280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2E97B7BE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0D70B331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entorium cerebelli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379716FF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RS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3A5A1751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2D3D60BC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26B4CBC3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00F9CBEA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0A107BD8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356BCAE9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.25</w:t>
            </w:r>
          </w:p>
        </w:tc>
        <w:tc>
          <w:tcPr>
            <w:tcW w:w="320" w:type="pct"/>
            <w:vAlign w:val="center"/>
          </w:tcPr>
          <w:p w14:paraId="03542FE4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3.89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4FBDF486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5.03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455AA973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3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4223796B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14:paraId="65F5D323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D </w:t>
            </w:r>
          </w:p>
        </w:tc>
        <w:tc>
          <w:tcPr>
            <w:tcW w:w="541" w:type="pct"/>
            <w:vMerge w:val="restart"/>
            <w:shd w:val="clear" w:color="auto" w:fill="auto"/>
            <w:vAlign w:val="center"/>
            <w:hideMark/>
          </w:tcPr>
          <w:p w14:paraId="22B1DAAE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ver,Thoracic</w:t>
            </w:r>
            <w:proofErr w:type="gramEnd"/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，</w:t>
            </w: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Lumbar4</w:t>
            </w:r>
          </w:p>
        </w:tc>
      </w:tr>
      <w:tr w:rsidR="00E33DD2" w:rsidRPr="00E33DD2" w14:paraId="20EF12E6" w14:textId="77777777" w:rsidTr="00AD5322">
        <w:trPr>
          <w:trHeight w:val="576"/>
        </w:trPr>
        <w:tc>
          <w:tcPr>
            <w:tcW w:w="207" w:type="pct"/>
            <w:shd w:val="clear" w:color="auto" w:fill="auto"/>
            <w:vAlign w:val="center"/>
            <w:hideMark/>
          </w:tcPr>
          <w:p w14:paraId="6E5385C9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54052C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5FB45F5A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25BAEF5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entorium cerebelli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0F7CA8D0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C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3C64DCA0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0.86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0470AE49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7.85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71DAD6EC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5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7374029C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449503A5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23B9BD3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.14</w:t>
            </w:r>
          </w:p>
        </w:tc>
        <w:tc>
          <w:tcPr>
            <w:tcW w:w="320" w:type="pct"/>
            <w:vAlign w:val="center"/>
          </w:tcPr>
          <w:p w14:paraId="279CAC84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7.66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40930D02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6466E363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8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5A2E28C0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14:paraId="37DE3B25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C after RD </w:t>
            </w:r>
          </w:p>
        </w:tc>
        <w:tc>
          <w:tcPr>
            <w:tcW w:w="541" w:type="pct"/>
            <w:vMerge/>
            <w:vAlign w:val="center"/>
            <w:hideMark/>
          </w:tcPr>
          <w:p w14:paraId="638FDBC5" w14:textId="77777777" w:rsidR="00836058" w:rsidRPr="00E33DD2" w:rsidRDefault="00836058" w:rsidP="004406D5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3DD2" w:rsidRPr="00E33DD2" w14:paraId="5C48F4D9" w14:textId="77777777" w:rsidTr="00AD5322">
        <w:trPr>
          <w:trHeight w:val="288"/>
        </w:trPr>
        <w:tc>
          <w:tcPr>
            <w:tcW w:w="207" w:type="pct"/>
            <w:shd w:val="clear" w:color="auto" w:fill="auto"/>
            <w:vAlign w:val="center"/>
            <w:hideMark/>
          </w:tcPr>
          <w:p w14:paraId="0EB4BE7A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6FBF548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4AFDB661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024A7E4F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entorium cerebelli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7EDC52B8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C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655E5B9F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7.85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6FEDE090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13CCF38B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38A7DF75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1B345BAE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42ADE353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71</w:t>
            </w:r>
          </w:p>
        </w:tc>
        <w:tc>
          <w:tcPr>
            <w:tcW w:w="320" w:type="pct"/>
            <w:vAlign w:val="center"/>
          </w:tcPr>
          <w:p w14:paraId="23F6BB13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2.79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4B738C29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2.22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2AD4ECF1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4592B08B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14:paraId="278B99EB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D </w:t>
            </w:r>
          </w:p>
        </w:tc>
        <w:tc>
          <w:tcPr>
            <w:tcW w:w="541" w:type="pct"/>
            <w:vMerge/>
            <w:vAlign w:val="center"/>
            <w:hideMark/>
          </w:tcPr>
          <w:p w14:paraId="319C828C" w14:textId="77777777" w:rsidR="00836058" w:rsidRPr="00E33DD2" w:rsidRDefault="00836058" w:rsidP="004406D5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3DD2" w:rsidRPr="00E33DD2" w14:paraId="78D25F21" w14:textId="77777777" w:rsidTr="00AD5322">
        <w:trPr>
          <w:trHeight w:val="288"/>
        </w:trPr>
        <w:tc>
          <w:tcPr>
            <w:tcW w:w="207" w:type="pct"/>
            <w:shd w:val="clear" w:color="auto" w:fill="auto"/>
            <w:vAlign w:val="center"/>
            <w:hideMark/>
          </w:tcPr>
          <w:p w14:paraId="75E60750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4B38A24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46C74724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6601158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entorium cerebelli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52A3D9FF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C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72EEF270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53D7949E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106D5AD3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4E4219EF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58E9B206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185F85F8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71</w:t>
            </w:r>
          </w:p>
        </w:tc>
        <w:tc>
          <w:tcPr>
            <w:tcW w:w="320" w:type="pct"/>
            <w:vAlign w:val="center"/>
          </w:tcPr>
          <w:p w14:paraId="23A34340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1.87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4957C504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472E1154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3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4D5BAC6A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14:paraId="50F243BC" w14:textId="77777777" w:rsidR="00836058" w:rsidRPr="00E33DD2" w:rsidRDefault="000C44AA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D</w:t>
            </w:r>
          </w:p>
        </w:tc>
        <w:tc>
          <w:tcPr>
            <w:tcW w:w="541" w:type="pct"/>
            <w:vMerge/>
            <w:vAlign w:val="center"/>
            <w:hideMark/>
          </w:tcPr>
          <w:p w14:paraId="791D6C58" w14:textId="77777777" w:rsidR="00836058" w:rsidRPr="00E33DD2" w:rsidRDefault="00836058" w:rsidP="004406D5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3DD2" w:rsidRPr="00E33DD2" w14:paraId="435C81FB" w14:textId="77777777" w:rsidTr="00AD5322">
        <w:trPr>
          <w:trHeight w:val="288"/>
        </w:trPr>
        <w:tc>
          <w:tcPr>
            <w:tcW w:w="207" w:type="pct"/>
            <w:shd w:val="clear" w:color="auto" w:fill="auto"/>
            <w:vAlign w:val="center"/>
            <w:hideMark/>
          </w:tcPr>
          <w:p w14:paraId="39987C3C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9E2DE65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7F7A7EF0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1964AA83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cavernous sinus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45EE17AA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RS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5A0EB7D0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01AE855A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1F3E788E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5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3AA3B588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3577FA00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56BE9270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.85</w:t>
            </w:r>
          </w:p>
        </w:tc>
        <w:tc>
          <w:tcPr>
            <w:tcW w:w="320" w:type="pct"/>
            <w:vAlign w:val="center"/>
          </w:tcPr>
          <w:p w14:paraId="6804B49E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4.57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1791FAC0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4.83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564D5A0F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9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7084E822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14:paraId="35CA55C4" w14:textId="77777777" w:rsidR="00836058" w:rsidRPr="00E33DD2" w:rsidRDefault="000C44AA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C after RD</w:t>
            </w:r>
          </w:p>
        </w:tc>
        <w:tc>
          <w:tcPr>
            <w:tcW w:w="541" w:type="pct"/>
            <w:vMerge w:val="restart"/>
            <w:shd w:val="clear" w:color="auto" w:fill="auto"/>
            <w:vAlign w:val="center"/>
            <w:hideMark/>
          </w:tcPr>
          <w:p w14:paraId="2E490BF5" w14:textId="77777777" w:rsidR="00836058" w:rsidRPr="00E33DD2" w:rsidRDefault="00836058" w:rsidP="00C8448B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</w:p>
        </w:tc>
      </w:tr>
      <w:tr w:rsidR="00E33DD2" w:rsidRPr="00E33DD2" w14:paraId="4023E6CE" w14:textId="77777777" w:rsidTr="00AD5322">
        <w:trPr>
          <w:trHeight w:val="288"/>
        </w:trPr>
        <w:tc>
          <w:tcPr>
            <w:tcW w:w="207" w:type="pct"/>
            <w:shd w:val="clear" w:color="auto" w:fill="auto"/>
            <w:vAlign w:val="center"/>
            <w:hideMark/>
          </w:tcPr>
          <w:p w14:paraId="4EF35B11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8F96FB1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443ED54F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398A02C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orbital apex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7E99664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C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5DF5B7C3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3697AB5A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73956AAB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462A0D32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5649005E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49A001BF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320" w:type="pct"/>
            <w:vAlign w:val="center"/>
          </w:tcPr>
          <w:p w14:paraId="1A6FCFEF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5.35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4E88CB9B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6.58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70F7D398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6E7D69B3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14:paraId="5C4CDF0D" w14:textId="77777777" w:rsidR="00836058" w:rsidRPr="00E33DD2" w:rsidRDefault="000C44AA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DS</w:t>
            </w:r>
            <w:r w:rsidR="00836058"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41" w:type="pct"/>
            <w:vMerge/>
            <w:vAlign w:val="center"/>
            <w:hideMark/>
          </w:tcPr>
          <w:p w14:paraId="0C15ECA3" w14:textId="77777777" w:rsidR="00836058" w:rsidRPr="00E33DD2" w:rsidRDefault="00836058" w:rsidP="004406D5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3DD2" w:rsidRPr="00E33DD2" w14:paraId="10B78975" w14:textId="77777777" w:rsidTr="00AD5322">
        <w:trPr>
          <w:trHeight w:val="576"/>
        </w:trPr>
        <w:tc>
          <w:tcPr>
            <w:tcW w:w="207" w:type="pct"/>
            <w:shd w:val="clear" w:color="auto" w:fill="auto"/>
            <w:vAlign w:val="center"/>
            <w:hideMark/>
          </w:tcPr>
          <w:p w14:paraId="3C5A5284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01C5815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0A6C1E6F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70D8451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inus-related anterior skull base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33DF691C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RS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1CD0246D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8.61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7812277C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6B81C198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5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6BECE6AB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7A5A1119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6C4EEA55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12</w:t>
            </w:r>
          </w:p>
        </w:tc>
        <w:tc>
          <w:tcPr>
            <w:tcW w:w="320" w:type="pct"/>
            <w:vAlign w:val="center"/>
          </w:tcPr>
          <w:p w14:paraId="2A80C1A1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5.23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289115FB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7.17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61050583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9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18B16FCC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14:paraId="6A1AAC9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D </w:t>
            </w:r>
          </w:p>
        </w:tc>
        <w:tc>
          <w:tcPr>
            <w:tcW w:w="541" w:type="pct"/>
            <w:vMerge w:val="restart"/>
            <w:shd w:val="clear" w:color="auto" w:fill="auto"/>
            <w:vAlign w:val="center"/>
            <w:hideMark/>
          </w:tcPr>
          <w:p w14:paraId="1C5C01A3" w14:textId="77777777" w:rsidR="00836058" w:rsidRPr="00E33DD2" w:rsidRDefault="00836058" w:rsidP="00C8448B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</w:p>
        </w:tc>
      </w:tr>
      <w:tr w:rsidR="00E33DD2" w:rsidRPr="00E33DD2" w14:paraId="7CA70231" w14:textId="77777777" w:rsidTr="00AD5322">
        <w:trPr>
          <w:trHeight w:val="576"/>
        </w:trPr>
        <w:tc>
          <w:tcPr>
            <w:tcW w:w="207" w:type="pct"/>
            <w:shd w:val="clear" w:color="auto" w:fill="auto"/>
            <w:vAlign w:val="center"/>
            <w:hideMark/>
          </w:tcPr>
          <w:p w14:paraId="6C210CAB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AEFDAAE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6EA5280A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50FDF7E0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inus-related anterior </w:t>
            </w: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 xml:space="preserve">skull base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3A1B2A1C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RC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3F2B56EE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7CB2AB5E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6D653D3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5FEA61C9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3DB65122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16535B86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.42</w:t>
            </w:r>
          </w:p>
        </w:tc>
        <w:tc>
          <w:tcPr>
            <w:tcW w:w="320" w:type="pct"/>
            <w:vAlign w:val="center"/>
          </w:tcPr>
          <w:p w14:paraId="16EAD2D0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49A632B4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0.49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07F405A0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3788839F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14:paraId="0B2E42F5" w14:textId="77777777" w:rsidR="00836058" w:rsidRPr="00E33DD2" w:rsidRDefault="000C44AA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D</w:t>
            </w:r>
          </w:p>
        </w:tc>
        <w:tc>
          <w:tcPr>
            <w:tcW w:w="541" w:type="pct"/>
            <w:vMerge/>
            <w:vAlign w:val="center"/>
            <w:hideMark/>
          </w:tcPr>
          <w:p w14:paraId="08CB5C77" w14:textId="77777777" w:rsidR="00836058" w:rsidRPr="00E33DD2" w:rsidRDefault="00836058" w:rsidP="004406D5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3DD2" w:rsidRPr="00E33DD2" w14:paraId="483ABFDD" w14:textId="77777777" w:rsidTr="00AD5322">
        <w:trPr>
          <w:trHeight w:val="288"/>
        </w:trPr>
        <w:tc>
          <w:tcPr>
            <w:tcW w:w="207" w:type="pct"/>
            <w:shd w:val="clear" w:color="auto" w:fill="auto"/>
            <w:vAlign w:val="center"/>
            <w:hideMark/>
          </w:tcPr>
          <w:p w14:paraId="2E0BFE26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D21C475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337A8F60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7FDB2BAA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cerebellum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16271824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RS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74D5C875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1.33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4878373A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46EB7653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5227283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433EAC8F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566EB6F9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320" w:type="pct"/>
            <w:vAlign w:val="center"/>
          </w:tcPr>
          <w:p w14:paraId="706E642B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4.93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5605AD2C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6.07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32D14C06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2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225E5042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14:paraId="1739B1CC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DS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1B668CF8" w14:textId="77777777" w:rsidR="00836058" w:rsidRPr="00E33DD2" w:rsidRDefault="00836058" w:rsidP="00C8448B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</w:p>
        </w:tc>
      </w:tr>
      <w:tr w:rsidR="00E33DD2" w:rsidRPr="00E33DD2" w14:paraId="4599F583" w14:textId="77777777" w:rsidTr="00AD5322">
        <w:trPr>
          <w:trHeight w:val="576"/>
        </w:trPr>
        <w:tc>
          <w:tcPr>
            <w:tcW w:w="207" w:type="pct"/>
            <w:shd w:val="clear" w:color="auto" w:fill="auto"/>
            <w:vAlign w:val="center"/>
            <w:hideMark/>
          </w:tcPr>
          <w:p w14:paraId="10DF5CDA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3F9C952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00AD3C7D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10F637E4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parietal parasagitta</w:t>
            </w:r>
            <w:r w:rsidR="0024778F"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50CAED4F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C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13FEDFFB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33E36E1C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6.42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3703FE6A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5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2F4404F8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5F7F7D7A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38FD93ED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.14</w:t>
            </w:r>
          </w:p>
        </w:tc>
        <w:tc>
          <w:tcPr>
            <w:tcW w:w="320" w:type="pct"/>
            <w:vAlign w:val="center"/>
          </w:tcPr>
          <w:p w14:paraId="7320C66F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8.29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4B697A46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0.14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2884A34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6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03789817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14:paraId="446F4DCC" w14:textId="77777777" w:rsidR="00836058" w:rsidRPr="00E33DD2" w:rsidRDefault="000C44AA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C after RD</w:t>
            </w:r>
            <w:r w:rsidR="00836058"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7D0861B9" w14:textId="77777777" w:rsidR="00836058" w:rsidRPr="00E33DD2" w:rsidRDefault="00836058" w:rsidP="00C8448B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</w:p>
        </w:tc>
      </w:tr>
      <w:tr w:rsidR="00E33DD2" w:rsidRPr="00E33DD2" w14:paraId="632088A7" w14:textId="77777777" w:rsidTr="00AD5322">
        <w:trPr>
          <w:trHeight w:val="576"/>
        </w:trPr>
        <w:tc>
          <w:tcPr>
            <w:tcW w:w="207" w:type="pct"/>
            <w:shd w:val="clear" w:color="auto" w:fill="auto"/>
            <w:vAlign w:val="center"/>
            <w:hideMark/>
          </w:tcPr>
          <w:p w14:paraId="3E6C6D72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0AF737F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45EEBB1C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728CF131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tentorium cerebelli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240DE4B5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C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440BA9A1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3.41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0E774FF8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7.04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1243A5B4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48389E3E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3F1B7EAD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1CD777A2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320" w:type="pct"/>
            <w:vAlign w:val="center"/>
          </w:tcPr>
          <w:p w14:paraId="111551F4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6.94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79F5B7C8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7.16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6298720F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0D5C93C7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14:paraId="339DE31B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D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4B1E43EC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ptomeningeal metastasis</w:t>
            </w:r>
          </w:p>
        </w:tc>
      </w:tr>
      <w:tr w:rsidR="00E33DD2" w:rsidRPr="00E33DD2" w14:paraId="4C477219" w14:textId="77777777" w:rsidTr="00AD5322">
        <w:trPr>
          <w:trHeight w:val="288"/>
        </w:trPr>
        <w:tc>
          <w:tcPr>
            <w:tcW w:w="207" w:type="pct"/>
            <w:shd w:val="clear" w:color="auto" w:fill="auto"/>
            <w:vAlign w:val="center"/>
            <w:hideMark/>
          </w:tcPr>
          <w:p w14:paraId="7227594A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A9957ED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17CF1C9B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7F89234C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ietal lobe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4B1C1544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RS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0F68B8E2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1.81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3F896E26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16537C8D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1BDDF169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2C8307DC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39D15E09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320" w:type="pct"/>
            <w:vAlign w:val="center"/>
          </w:tcPr>
          <w:p w14:paraId="30115450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5.75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23DC611F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5886B6DB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9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4321CC2C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14:paraId="02A27AF2" w14:textId="77777777" w:rsidR="00836058" w:rsidRPr="00E33DD2" w:rsidRDefault="000C44AA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DS</w:t>
            </w:r>
            <w:r w:rsidR="00836058"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2E5349EA" w14:textId="77777777" w:rsidR="00836058" w:rsidRPr="00E33DD2" w:rsidRDefault="00836058" w:rsidP="00C8448B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</w:p>
        </w:tc>
      </w:tr>
      <w:tr w:rsidR="00E33DD2" w:rsidRPr="00E33DD2" w14:paraId="77C5F51F" w14:textId="77777777" w:rsidTr="00AD5322">
        <w:trPr>
          <w:trHeight w:val="576"/>
        </w:trPr>
        <w:tc>
          <w:tcPr>
            <w:tcW w:w="207" w:type="pct"/>
            <w:shd w:val="clear" w:color="auto" w:fill="auto"/>
            <w:vAlign w:val="center"/>
            <w:hideMark/>
          </w:tcPr>
          <w:p w14:paraId="6BF0FCA0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7187446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20315582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1FAA18EC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onfluence of </w:t>
            </w:r>
            <w:r w:rsidR="0024778F"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inuses</w:t>
            </w: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5B8ACE27" w14:textId="77777777" w:rsidR="00836058" w:rsidRPr="00E33DD2" w:rsidRDefault="00836058" w:rsidP="009D74E3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RS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7713A5C0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1.47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47CAB30E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34.76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4644071D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3AD1B402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19F38DB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2F9068EB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.2</w:t>
            </w:r>
          </w:p>
        </w:tc>
        <w:tc>
          <w:tcPr>
            <w:tcW w:w="320" w:type="pct"/>
            <w:vAlign w:val="center"/>
          </w:tcPr>
          <w:p w14:paraId="5215C521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3.98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283860F3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15EC1B94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2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1DEAB351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14:paraId="4FEDE6E4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C after RD </w:t>
            </w:r>
          </w:p>
        </w:tc>
        <w:tc>
          <w:tcPr>
            <w:tcW w:w="541" w:type="pct"/>
            <w:vMerge w:val="restart"/>
            <w:shd w:val="clear" w:color="auto" w:fill="auto"/>
            <w:vAlign w:val="center"/>
            <w:hideMark/>
          </w:tcPr>
          <w:p w14:paraId="74BFA911" w14:textId="77777777" w:rsidR="00836058" w:rsidRPr="00E33DD2" w:rsidRDefault="00836058" w:rsidP="00C8448B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</w:p>
        </w:tc>
      </w:tr>
      <w:tr w:rsidR="00E33DD2" w:rsidRPr="00E33DD2" w14:paraId="685E443A" w14:textId="77777777" w:rsidTr="00AD5322">
        <w:trPr>
          <w:trHeight w:val="288"/>
        </w:trPr>
        <w:tc>
          <w:tcPr>
            <w:tcW w:w="207" w:type="pct"/>
            <w:shd w:val="clear" w:color="auto" w:fill="auto"/>
            <w:vAlign w:val="center"/>
            <w:hideMark/>
          </w:tcPr>
          <w:p w14:paraId="0059A186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9963D84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63C2AE65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3EA93ECF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onfluence of </w:t>
            </w:r>
            <w:r w:rsidR="0024778F"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inuses</w:t>
            </w: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7DDB6BDA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C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65C59689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34.76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682CE7D9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1DC7671F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5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05CBCA56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761DEFF3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758B2BA5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.14</w:t>
            </w:r>
          </w:p>
        </w:tc>
        <w:tc>
          <w:tcPr>
            <w:tcW w:w="320" w:type="pct"/>
            <w:vAlign w:val="center"/>
          </w:tcPr>
          <w:p w14:paraId="77164835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8.29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2CDD0F6B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8.39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37A54095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59AB5D42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14:paraId="1E25919C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D </w:t>
            </w:r>
          </w:p>
        </w:tc>
        <w:tc>
          <w:tcPr>
            <w:tcW w:w="541" w:type="pct"/>
            <w:vMerge/>
            <w:vAlign w:val="center"/>
            <w:hideMark/>
          </w:tcPr>
          <w:p w14:paraId="224FBEFA" w14:textId="77777777" w:rsidR="00836058" w:rsidRPr="00E33DD2" w:rsidRDefault="00836058" w:rsidP="004406D5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3DD2" w:rsidRPr="00E33DD2" w14:paraId="7194B0B1" w14:textId="77777777" w:rsidTr="00AD5322">
        <w:trPr>
          <w:trHeight w:val="288"/>
        </w:trPr>
        <w:tc>
          <w:tcPr>
            <w:tcW w:w="207" w:type="pct"/>
            <w:shd w:val="clear" w:color="auto" w:fill="auto"/>
            <w:vAlign w:val="center"/>
            <w:hideMark/>
          </w:tcPr>
          <w:p w14:paraId="036C42E2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B4E9B76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41AEE305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6D48190C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ight parietal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01F5C039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RS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4BDBFCAF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46.84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5179A556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6.12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42C8A3F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26471EC3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1173E520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2629BEA4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71</w:t>
            </w:r>
          </w:p>
        </w:tc>
        <w:tc>
          <w:tcPr>
            <w:tcW w:w="320" w:type="pct"/>
            <w:vAlign w:val="center"/>
          </w:tcPr>
          <w:p w14:paraId="2A834E08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3.18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0A554215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0.37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03D4C373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1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145ABF83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14:paraId="7871C8EC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D 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4035F8C0" w14:textId="77777777" w:rsidR="00836058" w:rsidRPr="00E33DD2" w:rsidRDefault="00836058" w:rsidP="00C8448B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</w:p>
        </w:tc>
      </w:tr>
      <w:tr w:rsidR="00E33DD2" w:rsidRPr="00E33DD2" w14:paraId="7B88B9F4" w14:textId="77777777" w:rsidTr="00AD5322">
        <w:trPr>
          <w:trHeight w:val="288"/>
        </w:trPr>
        <w:tc>
          <w:tcPr>
            <w:tcW w:w="207" w:type="pct"/>
            <w:shd w:val="clear" w:color="auto" w:fill="auto"/>
            <w:vAlign w:val="center"/>
            <w:hideMark/>
          </w:tcPr>
          <w:p w14:paraId="704B796C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A7E1FA5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7390B6B5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11BE3FAF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ft cerebellum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4A9DCEDA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RS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23155677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5.61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04A2E1D6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77BE709B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5FF2EE68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05B0EE9E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6FBEC6E9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320" w:type="pct"/>
            <w:vAlign w:val="center"/>
          </w:tcPr>
          <w:p w14:paraId="04E1DC99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5.61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67D8881C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8.62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78EA92A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3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5A0913DE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14:paraId="294C0796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D </w:t>
            </w:r>
          </w:p>
        </w:tc>
        <w:tc>
          <w:tcPr>
            <w:tcW w:w="541" w:type="pct"/>
            <w:vMerge w:val="restart"/>
            <w:shd w:val="clear" w:color="auto" w:fill="auto"/>
            <w:vAlign w:val="center"/>
            <w:hideMark/>
          </w:tcPr>
          <w:p w14:paraId="64CBDA75" w14:textId="77777777" w:rsidR="00836058" w:rsidRPr="00E33DD2" w:rsidRDefault="00836058" w:rsidP="00C8448B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</w:p>
        </w:tc>
      </w:tr>
      <w:tr w:rsidR="00E33DD2" w:rsidRPr="00E33DD2" w14:paraId="20969117" w14:textId="77777777" w:rsidTr="00AD5322">
        <w:trPr>
          <w:trHeight w:val="288"/>
        </w:trPr>
        <w:tc>
          <w:tcPr>
            <w:tcW w:w="207" w:type="pct"/>
            <w:shd w:val="clear" w:color="auto" w:fill="auto"/>
            <w:vAlign w:val="center"/>
            <w:hideMark/>
          </w:tcPr>
          <w:p w14:paraId="4752C4B8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D51A314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4FEA271B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64EB25C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ft cerebellum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2C151D82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RS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4119D261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8.07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16A89806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5CDCEE4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22ADFA4D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07683404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43A0415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320" w:type="pct"/>
            <w:vAlign w:val="center"/>
          </w:tcPr>
          <w:p w14:paraId="75F76FCF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4.99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308943CC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8.51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1CFABCA8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3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5A2440D0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14:paraId="3BD745DA" w14:textId="77777777" w:rsidR="00836058" w:rsidRPr="00E33DD2" w:rsidRDefault="00836058" w:rsidP="00D640A0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D </w:t>
            </w:r>
          </w:p>
        </w:tc>
        <w:tc>
          <w:tcPr>
            <w:tcW w:w="541" w:type="pct"/>
            <w:vMerge/>
            <w:vAlign w:val="center"/>
            <w:hideMark/>
          </w:tcPr>
          <w:p w14:paraId="4C9F9150" w14:textId="77777777" w:rsidR="00836058" w:rsidRPr="00E33DD2" w:rsidRDefault="00836058" w:rsidP="004406D5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3DD2" w:rsidRPr="00E33DD2" w14:paraId="76E7C9E4" w14:textId="77777777" w:rsidTr="00AD5322">
        <w:trPr>
          <w:trHeight w:val="288"/>
        </w:trPr>
        <w:tc>
          <w:tcPr>
            <w:tcW w:w="207" w:type="pct"/>
            <w:shd w:val="clear" w:color="auto" w:fill="auto"/>
            <w:vAlign w:val="center"/>
            <w:hideMark/>
          </w:tcPr>
          <w:p w14:paraId="4B48EFD4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8257500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60066ACC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713C003A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llar region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25E1B565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RS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5EF8B523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0649EA91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5CB870E6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5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2AD0188C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0C4A8968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22860664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.1</w:t>
            </w:r>
          </w:p>
        </w:tc>
        <w:tc>
          <w:tcPr>
            <w:tcW w:w="320" w:type="pct"/>
            <w:vAlign w:val="center"/>
          </w:tcPr>
          <w:p w14:paraId="0AAFF93B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9.09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1BF90A2D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8.33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3C082D99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6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14:paraId="20CA2AD7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14:paraId="06DA2EEF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7B473C78" w14:textId="77777777" w:rsidR="00836058" w:rsidRPr="00E33DD2" w:rsidRDefault="00836058" w:rsidP="00C8448B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</w:p>
        </w:tc>
      </w:tr>
      <w:tr w:rsidR="00E33DD2" w:rsidRPr="00E33DD2" w14:paraId="041F9FB4" w14:textId="77777777" w:rsidTr="00AD5322">
        <w:trPr>
          <w:trHeight w:val="300"/>
        </w:trPr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392B3C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3C7CED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919206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9BC8D2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ight parietal 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73F58F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RS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A03D8D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4.84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661274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DEC9E0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5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F37922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7AD06A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9A3BCA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.14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14:paraId="6EF48095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28.68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F5C9EB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9.57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500487" w14:textId="77777777" w:rsidR="00836058" w:rsidRPr="00E33DD2" w:rsidRDefault="00836058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5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CA85D0" w14:textId="77777777" w:rsidR="00836058" w:rsidRPr="00E33DD2" w:rsidRDefault="00836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7C3D14" w14:textId="77777777" w:rsidR="00836058" w:rsidRPr="00E33DD2" w:rsidRDefault="000C44AA" w:rsidP="004406D5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D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3FEACD" w14:textId="77777777" w:rsidR="00836058" w:rsidRPr="00E33DD2" w:rsidRDefault="00836058" w:rsidP="00C8448B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33DD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</w:p>
        </w:tc>
      </w:tr>
    </w:tbl>
    <w:p w14:paraId="4C3E7F14" w14:textId="77777777" w:rsidR="003677B6" w:rsidRPr="00E33DD2" w:rsidRDefault="00E476B3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E33DD2">
        <w:rPr>
          <w:rFonts w:ascii="Times New Roman" w:hAnsi="Times New Roman" w:cs="Times New Roman"/>
          <w:kern w:val="0"/>
          <w:sz w:val="18"/>
          <w:szCs w:val="18"/>
        </w:rPr>
        <w:t>PtNo</w:t>
      </w:r>
      <w:proofErr w:type="spellEnd"/>
      <w:r w:rsidRPr="00E33DD2">
        <w:rPr>
          <w:rFonts w:ascii="Times New Roman" w:hAnsi="Times New Roman" w:cs="Times New Roman"/>
          <w:kern w:val="0"/>
          <w:sz w:val="18"/>
          <w:szCs w:val="18"/>
        </w:rPr>
        <w:t>, patient number;</w:t>
      </w:r>
      <w:r w:rsidRPr="00E33DD2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</w:t>
      </w:r>
      <w:proofErr w:type="spellStart"/>
      <w:r w:rsidRPr="00E33DD2">
        <w:rPr>
          <w:rFonts w:ascii="Times New Roman" w:hAnsi="Times New Roman" w:cs="Times New Roman"/>
          <w:kern w:val="0"/>
          <w:sz w:val="18"/>
          <w:szCs w:val="18"/>
        </w:rPr>
        <w:t>LnNo</w:t>
      </w:r>
      <w:proofErr w:type="spellEnd"/>
      <w:r w:rsidRPr="00E33DD2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, lesion number; </w:t>
      </w:r>
      <w:r w:rsidR="00D3298F" w:rsidRPr="00E33DD2">
        <w:rPr>
          <w:rFonts w:ascii="Times New Roman" w:eastAsia="MinionPro-Regular" w:hAnsi="Times New Roman" w:cs="Times New Roman"/>
          <w:kern w:val="0"/>
          <w:sz w:val="18"/>
          <w:szCs w:val="18"/>
        </w:rPr>
        <w:t>F/U</w:t>
      </w:r>
      <w:r w:rsidR="00D3298F" w:rsidRPr="00E33DD2">
        <w:rPr>
          <w:rFonts w:ascii="Times New Roman" w:eastAsia="MinionPro-Regular" w:hAnsi="Times New Roman" w:cs="Times New Roman" w:hint="eastAsia"/>
          <w:kern w:val="0"/>
          <w:sz w:val="18"/>
          <w:szCs w:val="18"/>
        </w:rPr>
        <w:t>, follow-up;</w:t>
      </w:r>
      <w:r w:rsidR="00D3298F" w:rsidRPr="00E33DD2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</w:t>
      </w:r>
      <w:r w:rsidR="008E173E" w:rsidRPr="00E33DD2">
        <w:rPr>
          <w:rFonts w:ascii="Times New Roman" w:eastAsia="MinionPro-Regular" w:hAnsi="Times New Roman" w:cs="Times New Roman"/>
          <w:kern w:val="0"/>
          <w:sz w:val="18"/>
          <w:szCs w:val="18"/>
        </w:rPr>
        <w:t>RC</w:t>
      </w:r>
      <w:r w:rsidRPr="00E33DD2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, </w:t>
      </w:r>
      <w:r w:rsidR="009D74E3" w:rsidRPr="00E33DD2">
        <w:rPr>
          <w:rFonts w:ascii="Times New Roman" w:eastAsia="MinionPro-Regular" w:hAnsi="Times New Roman" w:cs="Times New Roman"/>
          <w:kern w:val="0"/>
          <w:sz w:val="18"/>
          <w:szCs w:val="18"/>
        </w:rPr>
        <w:t>r</w:t>
      </w:r>
      <w:r w:rsidR="008E173E" w:rsidRPr="00E33DD2">
        <w:rPr>
          <w:rFonts w:ascii="Times New Roman" w:eastAsia="MinionPro-Regular" w:hAnsi="Times New Roman" w:cs="Times New Roman"/>
          <w:kern w:val="0"/>
          <w:sz w:val="18"/>
          <w:szCs w:val="18"/>
        </w:rPr>
        <w:t>ecurrent</w:t>
      </w:r>
      <w:r w:rsidRPr="00E33DD2">
        <w:rPr>
          <w:rFonts w:ascii="Times New Roman" w:eastAsia="MinionPro-Regular" w:hAnsi="Times New Roman" w:cs="Times New Roman"/>
          <w:kern w:val="0"/>
          <w:sz w:val="18"/>
          <w:szCs w:val="18"/>
        </w:rPr>
        <w:t>;</w:t>
      </w:r>
      <w:r w:rsidR="008E173E" w:rsidRPr="00E33DD2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RS</w:t>
      </w:r>
      <w:r w:rsidRPr="00E33DD2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, </w:t>
      </w:r>
      <w:r w:rsidR="008E173E" w:rsidRPr="00E33DD2">
        <w:rPr>
          <w:rFonts w:ascii="Times New Roman" w:eastAsia="MinionPro-Regular" w:hAnsi="Times New Roman" w:cs="Times New Roman"/>
          <w:kern w:val="0"/>
          <w:sz w:val="18"/>
          <w:szCs w:val="18"/>
        </w:rPr>
        <w:t>residual</w:t>
      </w:r>
      <w:r w:rsidRPr="00E33DD2">
        <w:rPr>
          <w:rFonts w:ascii="Times New Roman" w:eastAsia="MinionPro-Regular" w:hAnsi="Times New Roman" w:cs="Times New Roman"/>
          <w:kern w:val="0"/>
          <w:sz w:val="18"/>
          <w:szCs w:val="18"/>
        </w:rPr>
        <w:t>;</w:t>
      </w:r>
      <w:r w:rsidR="009D74E3" w:rsidRPr="00E33DD2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MT</w:t>
      </w:r>
      <w:r w:rsidRPr="00E33DD2">
        <w:rPr>
          <w:rFonts w:ascii="Times New Roman" w:eastAsia="MinionPro-Regular" w:hAnsi="Times New Roman" w:cs="Times New Roman"/>
          <w:kern w:val="0"/>
          <w:sz w:val="18"/>
          <w:szCs w:val="18"/>
        </w:rPr>
        <w:t>,</w:t>
      </w:r>
      <w:r w:rsidR="009D74E3" w:rsidRPr="00E33DD2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</w:t>
      </w:r>
      <w:r w:rsidR="009D74E3" w:rsidRPr="00E33DD2">
        <w:rPr>
          <w:rFonts w:ascii="Times New Roman" w:hAnsi="Times New Roman" w:cs="Times New Roman"/>
          <w:kern w:val="0"/>
          <w:sz w:val="18"/>
          <w:szCs w:val="18"/>
        </w:rPr>
        <w:t>metastatic</w:t>
      </w:r>
      <w:r w:rsidRPr="00E33DD2">
        <w:rPr>
          <w:rFonts w:ascii="Times New Roman" w:hAnsi="Times New Roman" w:cs="Times New Roman"/>
          <w:kern w:val="0"/>
          <w:sz w:val="18"/>
          <w:szCs w:val="18"/>
        </w:rPr>
        <w:t>;</w:t>
      </w:r>
      <w:r w:rsidR="009D74E3" w:rsidRPr="00E33DD2">
        <w:rPr>
          <w:rFonts w:ascii="Times New Roman" w:hAnsi="Times New Roman" w:cs="Times New Roman"/>
          <w:kern w:val="0"/>
          <w:sz w:val="18"/>
          <w:szCs w:val="18"/>
        </w:rPr>
        <w:t xml:space="preserve"> RD</w:t>
      </w:r>
      <w:r w:rsidRPr="00E33DD2">
        <w:rPr>
          <w:rFonts w:ascii="Times New Roman" w:hAnsi="Times New Roman" w:cs="Times New Roman"/>
          <w:kern w:val="0"/>
          <w:sz w:val="18"/>
          <w:szCs w:val="18"/>
        </w:rPr>
        <w:t>,</w:t>
      </w:r>
      <w:r w:rsidR="009D74E3" w:rsidRPr="00E33DD2">
        <w:rPr>
          <w:rFonts w:ascii="Times New Roman" w:hAnsi="Times New Roman" w:cs="Times New Roman"/>
          <w:kern w:val="0"/>
          <w:sz w:val="18"/>
          <w:szCs w:val="18"/>
        </w:rPr>
        <w:t xml:space="preserve"> reduction</w:t>
      </w:r>
      <w:r w:rsidRPr="00E33DD2">
        <w:rPr>
          <w:rFonts w:ascii="Times New Roman" w:hAnsi="Times New Roman" w:cs="Times New Roman"/>
          <w:kern w:val="0"/>
          <w:sz w:val="18"/>
          <w:szCs w:val="18"/>
        </w:rPr>
        <w:t>;</w:t>
      </w:r>
      <w:r w:rsidR="009D74E3" w:rsidRPr="00E33DD2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335519" w:rsidRPr="00E33DD2">
        <w:rPr>
          <w:rFonts w:ascii="Times New Roman" w:hAnsi="Times New Roman" w:cs="Times New Roman"/>
          <w:kern w:val="0"/>
          <w:sz w:val="18"/>
          <w:szCs w:val="18"/>
        </w:rPr>
        <w:t>ST</w:t>
      </w:r>
      <w:r w:rsidRPr="00E33DD2">
        <w:rPr>
          <w:rFonts w:ascii="Times New Roman" w:hAnsi="Times New Roman" w:cs="Times New Roman"/>
          <w:kern w:val="0"/>
          <w:sz w:val="18"/>
          <w:szCs w:val="18"/>
        </w:rPr>
        <w:t>,</w:t>
      </w:r>
      <w:r w:rsidR="00335519" w:rsidRPr="00E33DD2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E33DD2">
        <w:rPr>
          <w:rFonts w:ascii="Times New Roman" w:hAnsi="Times New Roman" w:cs="Times New Roman"/>
          <w:kern w:val="0"/>
          <w:sz w:val="18"/>
          <w:szCs w:val="18"/>
        </w:rPr>
        <w:t>s</w:t>
      </w:r>
      <w:r w:rsidR="009D74E3" w:rsidRPr="00E33DD2">
        <w:rPr>
          <w:rFonts w:ascii="Times New Roman" w:hAnsi="Times New Roman" w:cs="Times New Roman"/>
          <w:kern w:val="0"/>
          <w:sz w:val="18"/>
          <w:szCs w:val="18"/>
        </w:rPr>
        <w:t>table</w:t>
      </w:r>
      <w:r w:rsidRPr="00E33DD2">
        <w:rPr>
          <w:rFonts w:ascii="Times New Roman" w:hAnsi="Times New Roman" w:cs="Times New Roman"/>
          <w:kern w:val="0"/>
          <w:sz w:val="18"/>
          <w:szCs w:val="18"/>
        </w:rPr>
        <w:t>;</w:t>
      </w:r>
      <w:r w:rsidR="009D74E3" w:rsidRPr="00E33DD2">
        <w:rPr>
          <w:rFonts w:ascii="Times New Roman" w:hAnsi="Times New Roman" w:cs="Times New Roman"/>
          <w:kern w:val="0"/>
          <w:sz w:val="18"/>
          <w:szCs w:val="18"/>
        </w:rPr>
        <w:t xml:space="preserve"> DS</w:t>
      </w:r>
      <w:r w:rsidRPr="00E33DD2">
        <w:rPr>
          <w:rFonts w:ascii="Times New Roman" w:hAnsi="Times New Roman" w:cs="Times New Roman"/>
          <w:kern w:val="0"/>
          <w:sz w:val="18"/>
          <w:szCs w:val="18"/>
        </w:rPr>
        <w:t xml:space="preserve">, </w:t>
      </w:r>
      <w:r w:rsidR="009D74E3" w:rsidRPr="00E33DD2">
        <w:rPr>
          <w:rFonts w:ascii="Times New Roman" w:hAnsi="Times New Roman" w:cs="Times New Roman"/>
          <w:kern w:val="0"/>
          <w:sz w:val="18"/>
          <w:szCs w:val="18"/>
        </w:rPr>
        <w:t>disappeared</w:t>
      </w:r>
      <w:r w:rsidRPr="00E33DD2">
        <w:rPr>
          <w:rFonts w:ascii="Times New Roman" w:hAnsi="Times New Roman" w:cs="Times New Roman"/>
          <w:kern w:val="0"/>
          <w:sz w:val="18"/>
          <w:szCs w:val="18"/>
        </w:rPr>
        <w:t>;</w:t>
      </w:r>
      <w:r w:rsidR="00C8448B" w:rsidRPr="00E33DD2">
        <w:rPr>
          <w:rFonts w:ascii="Times New Roman" w:hAnsi="Times New Roman" w:cs="Times New Roman"/>
          <w:kern w:val="0"/>
          <w:sz w:val="18"/>
          <w:szCs w:val="18"/>
        </w:rPr>
        <w:t xml:space="preserve"> N</w:t>
      </w:r>
      <w:r w:rsidRPr="00E33DD2">
        <w:rPr>
          <w:rFonts w:ascii="Times New Roman" w:hAnsi="Times New Roman" w:cs="Times New Roman"/>
          <w:kern w:val="0"/>
          <w:sz w:val="18"/>
          <w:szCs w:val="18"/>
        </w:rPr>
        <w:t xml:space="preserve">, </w:t>
      </w:r>
      <w:r w:rsidR="00C8448B" w:rsidRPr="00E33DD2">
        <w:rPr>
          <w:rFonts w:ascii="Times New Roman" w:hAnsi="Times New Roman" w:cs="Times New Roman"/>
          <w:kern w:val="0"/>
          <w:sz w:val="18"/>
          <w:szCs w:val="18"/>
        </w:rPr>
        <w:t>none</w:t>
      </w:r>
      <w:r w:rsidR="003B337A" w:rsidRPr="00E33DD2">
        <w:rPr>
          <w:rFonts w:ascii="Times New Roman" w:hAnsi="Times New Roman" w:cs="Times New Roman"/>
          <w:kern w:val="0"/>
          <w:sz w:val="18"/>
          <w:szCs w:val="18"/>
        </w:rPr>
        <w:t>.</w:t>
      </w:r>
      <w:r w:rsidRPr="00E33DD2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</w:p>
    <w:sectPr w:rsidR="003677B6" w:rsidRPr="00E33DD2" w:rsidSect="001843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D80AF2" w14:textId="77777777" w:rsidR="003125FB" w:rsidRDefault="003125FB" w:rsidP="00184363">
      <w:r>
        <w:separator/>
      </w:r>
    </w:p>
  </w:endnote>
  <w:endnote w:type="continuationSeparator" w:id="0">
    <w:p w14:paraId="345F8024" w14:textId="77777777" w:rsidR="003125FB" w:rsidRDefault="003125FB" w:rsidP="001843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-Roman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E43230" w14:textId="77777777" w:rsidR="003125FB" w:rsidRDefault="003125FB" w:rsidP="00184363">
      <w:r>
        <w:separator/>
      </w:r>
    </w:p>
  </w:footnote>
  <w:footnote w:type="continuationSeparator" w:id="0">
    <w:p w14:paraId="35EB9868" w14:textId="77777777" w:rsidR="003125FB" w:rsidRDefault="003125FB" w:rsidP="001843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xNLQ0MDUzMzIyMDFS0lEKTi0uzszPAykwrQUAA3Xc4ywAAAA="/>
    <w:docVar w:name="KY_MEDREF_DOCUID" w:val="{AA2A9921-BE32-4102-A17F-BC38FFAE65DD}"/>
    <w:docVar w:name="KY_MEDREF_VERSION" w:val="3"/>
  </w:docVars>
  <w:rsids>
    <w:rsidRoot w:val="00184363"/>
    <w:rsid w:val="00050287"/>
    <w:rsid w:val="000766F8"/>
    <w:rsid w:val="000A11F5"/>
    <w:rsid w:val="000A7962"/>
    <w:rsid w:val="000C44AA"/>
    <w:rsid w:val="00112858"/>
    <w:rsid w:val="00184363"/>
    <w:rsid w:val="001F771F"/>
    <w:rsid w:val="00203EE0"/>
    <w:rsid w:val="00212C83"/>
    <w:rsid w:val="0024778F"/>
    <w:rsid w:val="00265A8D"/>
    <w:rsid w:val="002B5C79"/>
    <w:rsid w:val="002C6FB4"/>
    <w:rsid w:val="002E0A98"/>
    <w:rsid w:val="003011A5"/>
    <w:rsid w:val="003125FB"/>
    <w:rsid w:val="00313BE6"/>
    <w:rsid w:val="00335519"/>
    <w:rsid w:val="00356EB0"/>
    <w:rsid w:val="003677B6"/>
    <w:rsid w:val="003B337A"/>
    <w:rsid w:val="003F5E69"/>
    <w:rsid w:val="004406D5"/>
    <w:rsid w:val="004A0838"/>
    <w:rsid w:val="005B27DD"/>
    <w:rsid w:val="005C1A52"/>
    <w:rsid w:val="005F0EFD"/>
    <w:rsid w:val="00652D37"/>
    <w:rsid w:val="006A670E"/>
    <w:rsid w:val="006D3AEC"/>
    <w:rsid w:val="00775805"/>
    <w:rsid w:val="007C41E0"/>
    <w:rsid w:val="00822691"/>
    <w:rsid w:val="008256B7"/>
    <w:rsid w:val="00836058"/>
    <w:rsid w:val="008E173E"/>
    <w:rsid w:val="008F1A17"/>
    <w:rsid w:val="00913BB3"/>
    <w:rsid w:val="009864B4"/>
    <w:rsid w:val="009C0B35"/>
    <w:rsid w:val="009D74E3"/>
    <w:rsid w:val="009F5741"/>
    <w:rsid w:val="00A147ED"/>
    <w:rsid w:val="00A241ED"/>
    <w:rsid w:val="00A40379"/>
    <w:rsid w:val="00A513DB"/>
    <w:rsid w:val="00A839A3"/>
    <w:rsid w:val="00AD5322"/>
    <w:rsid w:val="00AF5D8D"/>
    <w:rsid w:val="00BB3CAA"/>
    <w:rsid w:val="00BD015D"/>
    <w:rsid w:val="00BF3D20"/>
    <w:rsid w:val="00C00CA5"/>
    <w:rsid w:val="00C8448B"/>
    <w:rsid w:val="00C91199"/>
    <w:rsid w:val="00CA1268"/>
    <w:rsid w:val="00CC0037"/>
    <w:rsid w:val="00CD40AF"/>
    <w:rsid w:val="00D2750B"/>
    <w:rsid w:val="00D3298F"/>
    <w:rsid w:val="00D5213B"/>
    <w:rsid w:val="00D640A0"/>
    <w:rsid w:val="00DA5960"/>
    <w:rsid w:val="00E06D88"/>
    <w:rsid w:val="00E33DD2"/>
    <w:rsid w:val="00E476B3"/>
    <w:rsid w:val="00ED495D"/>
    <w:rsid w:val="00EE4206"/>
    <w:rsid w:val="00EE5469"/>
    <w:rsid w:val="00F03FE0"/>
    <w:rsid w:val="00F231FB"/>
    <w:rsid w:val="00F722F2"/>
    <w:rsid w:val="00FA7A30"/>
    <w:rsid w:val="00FB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4516BF"/>
  <w15:docId w15:val="{5D37C830-6F9F-4603-BAF9-C5D581267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-Roman" w:eastAsia="SimSun" w:hAnsi="Times-Roman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037"/>
    <w:pPr>
      <w:widowControl w:val="0"/>
      <w:autoSpaceDE w:val="0"/>
      <w:autoSpaceDN w:val="0"/>
      <w:adjustRightInd w:val="0"/>
    </w:pPr>
  </w:style>
  <w:style w:type="paragraph" w:styleId="Heading3">
    <w:name w:val="heading 3"/>
    <w:basedOn w:val="Normal"/>
    <w:next w:val="Normal"/>
    <w:link w:val="Heading3Char"/>
    <w:unhideWhenUsed/>
    <w:qFormat/>
    <w:rsid w:val="00CC0037"/>
    <w:pPr>
      <w:spacing w:beforeAutospacing="1" w:afterAutospacing="1"/>
      <w:outlineLvl w:val="2"/>
    </w:pPr>
    <w:rPr>
      <w:rFonts w:ascii="SimSun" w:hAnsi="SimSun" w:cs="Times New Roman" w:hint="eastAsia"/>
      <w:b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CC0037"/>
    <w:rPr>
      <w:rFonts w:ascii="SimSun" w:hAnsi="SimSun" w:cs="Times New Roman"/>
      <w:b/>
      <w:kern w:val="0"/>
      <w:sz w:val="27"/>
      <w:szCs w:val="27"/>
    </w:rPr>
  </w:style>
  <w:style w:type="paragraph" w:customStyle="1" w:styleId="ABKWH">
    <w:name w:val="ABKWH"/>
    <w:basedOn w:val="Normal"/>
    <w:qFormat/>
    <w:rsid w:val="00CC0037"/>
    <w:pPr>
      <w:spacing w:before="120" w:after="120"/>
    </w:pPr>
    <w:rPr>
      <w:color w:val="9E3A3A"/>
      <w:sz w:val="32"/>
    </w:rPr>
  </w:style>
  <w:style w:type="paragraph" w:styleId="Header">
    <w:name w:val="header"/>
    <w:basedOn w:val="Normal"/>
    <w:link w:val="HeaderChar"/>
    <w:uiPriority w:val="99"/>
    <w:semiHidden/>
    <w:unhideWhenUsed/>
    <w:rsid w:val="001843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8436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8436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843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28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7BF08EF-0086-4937-92E8-75491C7E2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2</TotalTime>
  <Pages>1</Pages>
  <Words>435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立超</dc:creator>
  <cp:lastModifiedBy>Eleanor Masterman</cp:lastModifiedBy>
  <cp:revision>38</cp:revision>
  <dcterms:created xsi:type="dcterms:W3CDTF">2019-09-03T08:10:00Z</dcterms:created>
  <dcterms:modified xsi:type="dcterms:W3CDTF">2021-02-12T10:20:00Z</dcterms:modified>
</cp:coreProperties>
</file>